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BAC58E" w14:textId="77777777" w:rsidR="00D779D3" w:rsidRPr="00877190" w:rsidRDefault="00D779D3" w:rsidP="00D779D3">
      <w:pPr>
        <w:jc w:val="both"/>
        <w:rPr>
          <w:color w:val="000000" w:themeColor="text1"/>
          <w:lang w:val="en-US"/>
        </w:rPr>
      </w:pPr>
      <w:r w:rsidRPr="00877190">
        <w:rPr>
          <w:b/>
          <w:bCs/>
          <w:color w:val="000000" w:themeColor="text1"/>
          <w:lang w:val="en-US"/>
        </w:rPr>
        <w:t>Table 3.</w:t>
      </w:r>
      <w:r w:rsidRPr="00877190">
        <w:rPr>
          <w:color w:val="000000" w:themeColor="text1"/>
          <w:lang w:val="en-US"/>
        </w:rPr>
        <w:t xml:space="preserve"> Taxonomy-based results according to </w:t>
      </w:r>
      <w:proofErr w:type="spellStart"/>
      <w:r w:rsidRPr="00877190">
        <w:rPr>
          <w:color w:val="000000" w:themeColor="text1"/>
          <w:lang w:val="en-US"/>
        </w:rPr>
        <w:t>Koumpouros</w:t>
      </w:r>
      <w:proofErr w:type="spellEnd"/>
      <w:r w:rsidRPr="00877190">
        <w:rPr>
          <w:color w:val="000000" w:themeColor="text1"/>
          <w:lang w:val="en-US"/>
        </w:rPr>
        <w:t xml:space="preserve"> (2024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23"/>
        <w:gridCol w:w="708"/>
        <w:gridCol w:w="760"/>
        <w:gridCol w:w="659"/>
        <w:gridCol w:w="618"/>
        <w:gridCol w:w="636"/>
        <w:gridCol w:w="689"/>
        <w:gridCol w:w="760"/>
        <w:gridCol w:w="813"/>
        <w:gridCol w:w="671"/>
        <w:gridCol w:w="783"/>
        <w:gridCol w:w="783"/>
        <w:gridCol w:w="813"/>
      </w:tblGrid>
      <w:tr w:rsidR="00D779D3" w:rsidRPr="00B3663E" w14:paraId="78EE8468" w14:textId="77777777" w:rsidTr="00FF72CD"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9C575" w14:textId="77777777" w:rsidR="00D779D3" w:rsidRPr="00B3663E" w:rsidRDefault="00D779D3" w:rsidP="00FF72C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3663E">
              <w:rPr>
                <w:b/>
                <w:bCs/>
                <w:color w:val="000000"/>
                <w:sz w:val="18"/>
                <w:szCs w:val="18"/>
              </w:rPr>
              <w:t>#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8F06C" w14:textId="77777777" w:rsidR="00D779D3" w:rsidRPr="00B3663E" w:rsidRDefault="00D779D3" w:rsidP="00FF72C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3663E">
              <w:rPr>
                <w:b/>
                <w:bCs/>
                <w:color w:val="000000"/>
                <w:sz w:val="18"/>
                <w:szCs w:val="18"/>
              </w:rPr>
              <w:t>Objective of the Study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C2DAF" w14:textId="77777777" w:rsidR="00D779D3" w:rsidRPr="00B3663E" w:rsidRDefault="00D779D3" w:rsidP="00FF72C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3663E">
              <w:rPr>
                <w:b/>
                <w:bCs/>
                <w:color w:val="000000"/>
                <w:sz w:val="18"/>
                <w:szCs w:val="18"/>
              </w:rPr>
              <w:t xml:space="preserve">Educational Purpose 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1733B" w14:textId="77777777" w:rsidR="00D779D3" w:rsidRPr="00B3663E" w:rsidRDefault="00D779D3" w:rsidP="00FF72C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3663E">
              <w:rPr>
                <w:b/>
                <w:bCs/>
                <w:color w:val="000000"/>
                <w:sz w:val="18"/>
                <w:szCs w:val="18"/>
              </w:rPr>
              <w:t>Research Focus</w:t>
            </w:r>
          </w:p>
        </w:tc>
      </w:tr>
      <w:tr w:rsidR="00D779D3" w:rsidRPr="00B3663E" w14:paraId="3AFFD111" w14:textId="77777777" w:rsidTr="00FF72CD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5A9226" w14:textId="77777777" w:rsidR="00D779D3" w:rsidRPr="00B3663E" w:rsidRDefault="00D779D3" w:rsidP="00FF72CD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5AC1F" w14:textId="77777777" w:rsidR="00D779D3" w:rsidRPr="00B3663E" w:rsidRDefault="00D779D3" w:rsidP="00FF72C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3663E">
              <w:rPr>
                <w:b/>
                <w:bCs/>
                <w:color w:val="000000"/>
                <w:sz w:val="18"/>
                <w:szCs w:val="18"/>
              </w:rPr>
              <w:t>Enhancing learn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905E5" w14:textId="77777777" w:rsidR="00D779D3" w:rsidRPr="00B3663E" w:rsidRDefault="00D779D3" w:rsidP="00FF72C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3663E">
              <w:rPr>
                <w:b/>
                <w:bCs/>
                <w:color w:val="000000"/>
                <w:sz w:val="18"/>
                <w:szCs w:val="18"/>
              </w:rPr>
              <w:t>Pedagogical approach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3D37F" w14:textId="77777777" w:rsidR="00D779D3" w:rsidRPr="00B3663E" w:rsidRDefault="00D779D3" w:rsidP="00FF72C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3663E">
              <w:rPr>
                <w:b/>
                <w:bCs/>
                <w:color w:val="000000"/>
                <w:sz w:val="18"/>
                <w:szCs w:val="18"/>
              </w:rPr>
              <w:t>Technical Aspec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5768C" w14:textId="77777777" w:rsidR="00D779D3" w:rsidRPr="00B3663E" w:rsidRDefault="00D779D3" w:rsidP="00FF72C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3663E">
              <w:rPr>
                <w:b/>
                <w:bCs/>
                <w:color w:val="000000"/>
                <w:sz w:val="18"/>
                <w:szCs w:val="18"/>
              </w:rPr>
              <w:t xml:space="preserve">Training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19BC5" w14:textId="77777777" w:rsidR="00D779D3" w:rsidRPr="00B3663E" w:rsidRDefault="00D779D3" w:rsidP="00FF72C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3663E">
              <w:rPr>
                <w:b/>
                <w:bCs/>
                <w:color w:val="000000"/>
                <w:sz w:val="18"/>
                <w:szCs w:val="18"/>
              </w:rPr>
              <w:t xml:space="preserve">Teaching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1B646" w14:textId="77777777" w:rsidR="00D779D3" w:rsidRPr="00B3663E" w:rsidRDefault="00D779D3" w:rsidP="00FF72C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3663E">
              <w:rPr>
                <w:b/>
                <w:bCs/>
                <w:color w:val="000000"/>
                <w:sz w:val="18"/>
                <w:szCs w:val="18"/>
              </w:rPr>
              <w:t xml:space="preserve">Observing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A6FE0" w14:textId="77777777" w:rsidR="00D779D3" w:rsidRPr="00B3663E" w:rsidRDefault="00D779D3" w:rsidP="00FF72C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3663E">
              <w:rPr>
                <w:b/>
                <w:bCs/>
                <w:color w:val="000000"/>
                <w:sz w:val="18"/>
                <w:szCs w:val="18"/>
              </w:rPr>
              <w:t>Pedagogical Integr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2B30C" w14:textId="77777777" w:rsidR="00D779D3" w:rsidRPr="00B3663E" w:rsidRDefault="00D779D3" w:rsidP="00FF72C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3663E">
              <w:rPr>
                <w:b/>
                <w:bCs/>
                <w:color w:val="000000"/>
                <w:sz w:val="18"/>
                <w:szCs w:val="18"/>
              </w:rPr>
              <w:t>Technical Develop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BC8EC" w14:textId="77777777" w:rsidR="00D779D3" w:rsidRPr="00B3663E" w:rsidRDefault="00D779D3" w:rsidP="00FF72C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3663E">
              <w:rPr>
                <w:b/>
                <w:bCs/>
                <w:color w:val="000000"/>
                <w:sz w:val="18"/>
                <w:szCs w:val="18"/>
              </w:rPr>
              <w:t>Learning Outco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7DF6C" w14:textId="77777777" w:rsidR="00D779D3" w:rsidRPr="00B3663E" w:rsidRDefault="00D779D3" w:rsidP="00FF72C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3663E">
              <w:rPr>
                <w:b/>
                <w:bCs/>
                <w:color w:val="000000"/>
                <w:sz w:val="18"/>
                <w:szCs w:val="18"/>
              </w:rPr>
              <w:t>Motivation and Engage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31C56" w14:textId="77777777" w:rsidR="00D779D3" w:rsidRPr="00B3663E" w:rsidRDefault="00D779D3" w:rsidP="00FF72C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3663E">
              <w:rPr>
                <w:b/>
                <w:bCs/>
                <w:color w:val="000000"/>
                <w:sz w:val="18"/>
                <w:szCs w:val="18"/>
              </w:rPr>
              <w:t>Accessibility and Inclusiv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2CA82" w14:textId="77777777" w:rsidR="00D779D3" w:rsidRPr="00B3663E" w:rsidRDefault="00D779D3" w:rsidP="00FF72C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3663E">
              <w:rPr>
                <w:b/>
                <w:bCs/>
                <w:color w:val="000000"/>
                <w:sz w:val="18"/>
                <w:szCs w:val="18"/>
              </w:rPr>
              <w:t>Teacher Training and Professional Development</w:t>
            </w:r>
          </w:p>
        </w:tc>
      </w:tr>
      <w:tr w:rsidR="00D779D3" w:rsidRPr="00B3663E" w14:paraId="02882706" w14:textId="77777777" w:rsidTr="00FF72CD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44C20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91E06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1A113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D3F07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7C350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CB0BF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583AE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95A18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200D1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63150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E864E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339AD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8656F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</w:tr>
      <w:tr w:rsidR="00D779D3" w:rsidRPr="00B3663E" w14:paraId="4B821428" w14:textId="77777777" w:rsidTr="00FF72C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DC089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019D2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B53CB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A9008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42AFF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232EF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8BA70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53CB2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6429F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68BF3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3E057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23535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016A8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</w:tr>
      <w:tr w:rsidR="00D779D3" w:rsidRPr="00B3663E" w14:paraId="153D0392" w14:textId="77777777" w:rsidTr="00FF72CD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C1660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34487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8DF35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7F14F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1439B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B7E55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A415F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A9FB9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E3740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A712F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4F73C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D867F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D9DD7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</w:tr>
      <w:tr w:rsidR="00D779D3" w:rsidRPr="00B3663E" w14:paraId="51F9B55A" w14:textId="77777777" w:rsidTr="00FF72CD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BEAFEF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05100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01311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83125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2143B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F19B1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95FB6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99CBC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ECD6A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B0B50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DD18E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D1818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20C96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</w:tr>
      <w:tr w:rsidR="00D779D3" w:rsidRPr="00B3663E" w14:paraId="72B0C351" w14:textId="77777777" w:rsidTr="00FF72CD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F15E2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7774A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812D9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7D4D0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C226F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19AF9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3011A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DFBBB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EF663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EEDB2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1B0ED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D3B6E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DC1CE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</w:tr>
      <w:tr w:rsidR="00D779D3" w:rsidRPr="00B3663E" w14:paraId="63503813" w14:textId="77777777" w:rsidTr="00FF72CD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1DF35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CB392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1AE2D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3BF6D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39296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B6419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C0A98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F3832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B9ADF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14C80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0D57D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B1A84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50867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</w:tr>
      <w:tr w:rsidR="00D779D3" w:rsidRPr="00B3663E" w14:paraId="51A28EEC" w14:textId="77777777" w:rsidTr="00FF72CD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416E2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E97BF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04457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AA229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BCF98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7C5BE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A0DD3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11E9C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02109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0325C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8AFF6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36794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9893B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</w:tr>
      <w:tr w:rsidR="00D779D3" w:rsidRPr="00B3663E" w14:paraId="690EB00A" w14:textId="77777777" w:rsidTr="00FF72CD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1E28D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D2DDD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54DAD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1D03F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ED807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267E7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8B6FF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149AD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44132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602B7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3015F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859A7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421B9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</w:tr>
      <w:tr w:rsidR="00D779D3" w:rsidRPr="00B3663E" w14:paraId="57934C2E" w14:textId="77777777" w:rsidTr="00FF72CD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456F5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8E15A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A0658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25733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83BAE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681AB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92F8D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1F111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9DF88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153C0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6C397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A65B3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C68F4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</w:tr>
      <w:tr w:rsidR="00D779D3" w:rsidRPr="00B3663E" w14:paraId="088B0F3D" w14:textId="77777777" w:rsidTr="00FF72CD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E5E25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E9EB1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A9955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93216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35886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7E10D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1776D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F8A48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8C564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99A58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2F61D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88FB3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DA5B5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</w:tr>
      <w:tr w:rsidR="00D779D3" w:rsidRPr="00B3663E" w14:paraId="5ECF0EE7" w14:textId="77777777" w:rsidTr="00FF72CD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43BA6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13AC1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7C3B9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C603C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490FA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A7C9E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BA345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3813C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19551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A18F1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BD18E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3261A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99467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</w:tr>
      <w:tr w:rsidR="00D779D3" w:rsidRPr="00B3663E" w14:paraId="2BD6F6D0" w14:textId="77777777" w:rsidTr="00FF72CD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BABCE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AC94A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8F25A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631B2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D730D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37717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C7E21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F8A7B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0905D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F070B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E00DF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4369D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00971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</w:tr>
      <w:tr w:rsidR="00D779D3" w:rsidRPr="00B3663E" w14:paraId="6883684C" w14:textId="77777777" w:rsidTr="00FF72CD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75D54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46291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622AD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D2410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D2BCB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5C425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27829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8A9FD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E3ABB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00062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B9162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53805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2BC03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</w:tr>
      <w:tr w:rsidR="00D779D3" w:rsidRPr="00B3663E" w14:paraId="79DC83C2" w14:textId="77777777" w:rsidTr="00FF72CD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52811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EE2B4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BD4A8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9EC85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3B310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93351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2A7B4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89934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A408D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B20D6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793C0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BF6B4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43BF2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</w:tr>
      <w:tr w:rsidR="00D779D3" w:rsidRPr="00B3663E" w14:paraId="1F715675" w14:textId="77777777" w:rsidTr="00FF72C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7A94F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6EAAD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5EAC8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CBEEB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5030D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30713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35FB0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A991D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0AD87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DCC2B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E42F8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C0A86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C8CC6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</w:tr>
      <w:tr w:rsidR="00D779D3" w:rsidRPr="00B3663E" w14:paraId="6CC323CB" w14:textId="77777777" w:rsidTr="00FF72CD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E87C4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B4C0E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1BDD4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C5AE4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78D63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7B70C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64E63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9DC4B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50927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D0A30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CB84A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6DB74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DD28C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</w:tr>
      <w:tr w:rsidR="00D779D3" w:rsidRPr="00B3663E" w14:paraId="4B9A3AD8" w14:textId="77777777" w:rsidTr="00FF72C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101E8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2EF21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CBA9F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06CDD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CFA94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5E49F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06E1E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D643E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B755D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25EA1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52B45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9B54E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D56DD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</w:tr>
      <w:tr w:rsidR="00D779D3" w:rsidRPr="00B3663E" w14:paraId="0C46B64B" w14:textId="77777777" w:rsidTr="00FF72CD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05325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2BB1D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10700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65F11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A07BC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79B1A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60C30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E5BD0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51441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6C559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DC8F6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37936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DB933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</w:tr>
      <w:tr w:rsidR="00D779D3" w:rsidRPr="00B3663E" w14:paraId="2A6564A6" w14:textId="77777777" w:rsidTr="00FF72C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C09C8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FE96B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A6459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85FD6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13C60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63273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A3E1E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DE4A8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9E01D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7A5A2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9FD4F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7A827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A9BBD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</w:tr>
      <w:tr w:rsidR="00D779D3" w:rsidRPr="00B3663E" w14:paraId="66A5AB36" w14:textId="77777777" w:rsidTr="00FF72CD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2F69F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BDBB9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91741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E0AA7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B940A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B28A3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2C95B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3A797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10553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62735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ADEDD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4B07B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3439C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</w:tr>
      <w:tr w:rsidR="00D779D3" w:rsidRPr="00B3663E" w14:paraId="4E6A65A4" w14:textId="77777777" w:rsidTr="00FF72C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613E6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6643B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FE0B5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C5F37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D8431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52305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D3AC7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4B477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C20B5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F93AD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1181C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6AFDB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53B8D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</w:tr>
      <w:tr w:rsidR="00D779D3" w:rsidRPr="00B3663E" w14:paraId="2E5FB735" w14:textId="77777777" w:rsidTr="00FF72C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A211D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53BE2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751F2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FB311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55A36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28496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54675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CD9C9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BC16B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8180F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FF0C3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41F3E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F3C0F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</w:tr>
      <w:tr w:rsidR="00D779D3" w:rsidRPr="00B3663E" w14:paraId="0138AFAE" w14:textId="77777777" w:rsidTr="00FF72CD"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9044917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4D338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7D958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9E22D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6D70D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4ED7C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766EA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41A0B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7D55D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1218F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13D73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F17BA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E2831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</w:tr>
      <w:tr w:rsidR="00D779D3" w:rsidRPr="00B3663E" w14:paraId="7A859533" w14:textId="77777777" w:rsidTr="00FF72CD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84B73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35F2F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75C60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FA198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73270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6D3F3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DBBEA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EC10B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0B650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EE371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851B9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400CB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F5CBC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</w:tr>
      <w:tr w:rsidR="00D779D3" w:rsidRPr="00B3663E" w14:paraId="071A581E" w14:textId="77777777" w:rsidTr="00FF72C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9BDEF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87620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8B704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1E501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B14F5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FBA53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BA1EC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FB52D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6530B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CA2B7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B1887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8C8E9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072A0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</w:tr>
      <w:tr w:rsidR="00D779D3" w:rsidRPr="00B3663E" w14:paraId="1DACB2C3" w14:textId="77777777" w:rsidTr="00FF72CD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33145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5EAA6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7C031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4E221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3ED05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8BB47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539D4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86C35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C0E96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86874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C33C9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B736C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7C210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</w:tr>
      <w:tr w:rsidR="00D779D3" w:rsidRPr="00B3663E" w14:paraId="692B6539" w14:textId="77777777" w:rsidTr="00FF72C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2993E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D8E0E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F8136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CAB18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C6D38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6CB58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3CC2E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CD90D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FA77B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8F8C6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C644D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0A36F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AB26A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</w:tr>
      <w:tr w:rsidR="00D779D3" w:rsidRPr="00B3663E" w14:paraId="1079B50A" w14:textId="77777777" w:rsidTr="00FF72CD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717F2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E6965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E104D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40DD2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325CE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E149F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9E7DC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0C36F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62B01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C8940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A2574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BBEBD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12C36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</w:tr>
      <w:tr w:rsidR="00D779D3" w:rsidRPr="00B3663E" w14:paraId="4ABF634C" w14:textId="77777777" w:rsidTr="00FF72C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2F490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CFE12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BD67F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0BDCC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E1818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F3A84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4C613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FA4DC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48396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8C80B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F0A76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1411D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BACC3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</w:tr>
      <w:tr w:rsidR="00D779D3" w:rsidRPr="00B3663E" w14:paraId="3C98AD74" w14:textId="77777777" w:rsidTr="00FF72CD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125C4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28ACC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38F99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8B21B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58143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CBDD0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A7935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892EA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8D860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1ABA6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2D1CE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77EC9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7D2A5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</w:tr>
      <w:tr w:rsidR="00D779D3" w:rsidRPr="00B3663E" w14:paraId="5A8DDD80" w14:textId="77777777" w:rsidTr="00FF72C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306BE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68B6D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FBDB9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E35FA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99481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30D27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C6769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8039A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F30B2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BD8FB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FF77D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65C3D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D644E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</w:tr>
      <w:tr w:rsidR="00D779D3" w:rsidRPr="00B3663E" w14:paraId="1FA22734" w14:textId="77777777" w:rsidTr="00FF72C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75730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87E30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DE8A8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33A30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C3661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EF34B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845BC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80DB2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23BAE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87021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28DBC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446C8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C2632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</w:tr>
      <w:tr w:rsidR="00D779D3" w:rsidRPr="00B3663E" w14:paraId="501FC413" w14:textId="77777777" w:rsidTr="00FF72C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6C3F8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lastRenderedPageBreak/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8BEE9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0C4DD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D326A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40E6F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A90F7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828FF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9B399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BE32E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71316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3EF63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36BDF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E5214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</w:tr>
      <w:tr w:rsidR="00D779D3" w:rsidRPr="00B3663E" w14:paraId="617EA911" w14:textId="77777777" w:rsidTr="00FF72CD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1DBA6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46BD6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9C662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C8F0C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87322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5CCE5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25C75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1EA97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186E3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078C0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51FC4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056A7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92435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</w:tr>
      <w:tr w:rsidR="00D779D3" w:rsidRPr="00B3663E" w14:paraId="126ED788" w14:textId="77777777" w:rsidTr="00FF72C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8EAA2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E338C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C74E1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C883F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3AEAF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1223A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ADCD0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61E49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4A0C6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8A5FD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4E7DA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F634C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130ED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</w:tr>
      <w:tr w:rsidR="00D779D3" w:rsidRPr="00B3663E" w14:paraId="2A35DD42" w14:textId="77777777" w:rsidTr="00FF72CD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F3161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64031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94522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DFF12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F2795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E7B5D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F588D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51B26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F5973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73FAF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2EB2D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4E595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83C81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</w:tr>
      <w:tr w:rsidR="00D779D3" w:rsidRPr="00B3663E" w14:paraId="06B50FD2" w14:textId="77777777" w:rsidTr="00FF72C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5EFE3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0B92D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CA16D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9C7A3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C876B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3C71F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AD364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C8915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3B7E2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216FE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8E977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12FE2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6A6AD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</w:tr>
      <w:tr w:rsidR="00D779D3" w:rsidRPr="00B3663E" w14:paraId="094A9F90" w14:textId="77777777" w:rsidTr="00FF72CD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C9E03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6D82B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FC5DB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65367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A5F05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C4365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247D8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AEE41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303B5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23DA0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2FB2B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A6481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E986F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</w:tr>
      <w:tr w:rsidR="00D779D3" w:rsidRPr="00B3663E" w14:paraId="4CCC36D2" w14:textId="77777777" w:rsidTr="00FF72C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8047F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143EC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768A9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6F084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5B89E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855E0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328FF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8A86F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29672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2715F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4412B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511F9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F40F7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</w:tr>
      <w:tr w:rsidR="00D779D3" w:rsidRPr="00B3663E" w14:paraId="0F3DA370" w14:textId="77777777" w:rsidTr="00FF72CD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FF021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BF3A8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F73C8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9B43E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4A0A3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37F8E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14B78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90F1C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5A12F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52CDE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6FB3D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15502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725B0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</w:tr>
      <w:tr w:rsidR="00D779D3" w:rsidRPr="00B3663E" w14:paraId="34F57593" w14:textId="77777777" w:rsidTr="00FF72C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3B2A3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904D5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B559E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05A27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F5626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8AA53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B06AC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BCA21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61F11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2A92A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08FDD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08CB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A4929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</w:tr>
      <w:tr w:rsidR="00D779D3" w:rsidRPr="00B3663E" w14:paraId="0D1C7E67" w14:textId="77777777" w:rsidTr="00FF72CD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C4D69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29A26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077F4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67E71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D94BD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FC86A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8555D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F95DE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5519F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910DC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8A86D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25C00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05652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</w:tr>
      <w:tr w:rsidR="00D779D3" w:rsidRPr="00B3663E" w14:paraId="73CB52D3" w14:textId="77777777" w:rsidTr="00FF72CD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9FD80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EE74C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C399C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AD7D5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6EF21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09C48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84115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5B50C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F4ED8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0AB3C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5CC88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42592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2134D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</w:tr>
      <w:tr w:rsidR="00D779D3" w:rsidRPr="00B3663E" w14:paraId="78D2AF84" w14:textId="77777777" w:rsidTr="00FF72CD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57165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C1C90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0973B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680E2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B3EC2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37E74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70A25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D1DC3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B801B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E6379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B06BA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DEB61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BD1F6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</w:tr>
      <w:tr w:rsidR="00D779D3" w:rsidRPr="00B3663E" w14:paraId="4C751F2F" w14:textId="77777777" w:rsidTr="00FF72CD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46366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6110D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90721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32393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8AD26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75043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F02CA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AE12A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CE3AC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7080B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C3735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EC258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29EDB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</w:tr>
      <w:tr w:rsidR="00D779D3" w:rsidRPr="00B3663E" w14:paraId="1DE69BF4" w14:textId="77777777" w:rsidTr="00FF72CD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A3001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07FB7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051CB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EA911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8E696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2FA88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21EC8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39D4B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640C0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F055A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D345A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E0E54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877BE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</w:tr>
      <w:tr w:rsidR="00D779D3" w:rsidRPr="00B3663E" w14:paraId="73E2417F" w14:textId="77777777" w:rsidTr="00FF72C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990A5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EDBD7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48F09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03480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AB904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88FDE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40113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A3668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5FAF7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99EA2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7A2F0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2B538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EEBA0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</w:tr>
      <w:tr w:rsidR="00D779D3" w:rsidRPr="00B3663E" w14:paraId="645B7D92" w14:textId="77777777" w:rsidTr="00FF72CD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7A650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42A99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2F9C2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480EF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33B85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F5054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99FD4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53E6A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83D68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86A8B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C0CF9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A61F5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CC202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</w:tr>
      <w:tr w:rsidR="00D779D3" w:rsidRPr="00B3663E" w14:paraId="6E32EC9B" w14:textId="77777777" w:rsidTr="00FF72C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D48BF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C80C8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557BF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3DAC1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C09EF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609BD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0717F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F0D2C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92A86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132D7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84BFB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7A8FD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AAC5B" w14:textId="77777777" w:rsidR="00D779D3" w:rsidRPr="00B3663E" w:rsidRDefault="00D779D3" w:rsidP="00FF72CD">
            <w:pPr>
              <w:jc w:val="center"/>
              <w:rPr>
                <w:color w:val="000000"/>
                <w:sz w:val="18"/>
                <w:szCs w:val="18"/>
              </w:rPr>
            </w:pPr>
            <w:r w:rsidRPr="00B3663E">
              <w:rPr>
                <w:color w:val="000000"/>
                <w:sz w:val="18"/>
                <w:szCs w:val="18"/>
              </w:rPr>
              <w:t> </w:t>
            </w:r>
          </w:p>
        </w:tc>
      </w:tr>
    </w:tbl>
    <w:p w14:paraId="488FB98B" w14:textId="77777777" w:rsidR="004051E1" w:rsidRDefault="004051E1"/>
    <w:sectPr w:rsidR="004051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79D3"/>
    <w:rsid w:val="004051E1"/>
    <w:rsid w:val="00A80D83"/>
    <w:rsid w:val="00D31CB4"/>
    <w:rsid w:val="00D77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276308"/>
  <w15:chartTrackingRefBased/>
  <w15:docId w15:val="{D88463A0-8365-4963-B7CF-A832FDF62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79D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0</Words>
  <Characters>1488</Characters>
  <Application>Microsoft Office Word</Application>
  <DocSecurity>0</DocSecurity>
  <Lines>12</Lines>
  <Paragraphs>3</Paragraphs>
  <ScaleCrop>false</ScaleCrop>
  <Company/>
  <LinksUpToDate>false</LinksUpToDate>
  <CharactersWithSpaces>1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anthy</dc:creator>
  <cp:keywords/>
  <dc:description/>
  <cp:lastModifiedBy>Vasanthy </cp:lastModifiedBy>
  <cp:revision>1</cp:revision>
  <dcterms:created xsi:type="dcterms:W3CDTF">2025-01-13T11:22:00Z</dcterms:created>
  <dcterms:modified xsi:type="dcterms:W3CDTF">2025-01-13T11:23:00Z</dcterms:modified>
</cp:coreProperties>
</file>